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579F6" w14:textId="77777777" w:rsidR="00796290" w:rsidRPr="00191C2F" w:rsidRDefault="00796290" w:rsidP="00796290">
      <w:pPr>
        <w:rPr>
          <w:b/>
          <w:bCs/>
          <w:sz w:val="24"/>
          <w:szCs w:val="24"/>
        </w:rPr>
      </w:pPr>
      <w:r w:rsidRPr="00191C2F">
        <w:rPr>
          <w:b/>
          <w:bCs/>
          <w:sz w:val="24"/>
          <w:szCs w:val="24"/>
        </w:rPr>
        <w:t>Supplementary Table 1. Detailed scores for all variables in nomogram</w:t>
      </w:r>
    </w:p>
    <w:tbl>
      <w:tblPr>
        <w:tblStyle w:val="a3"/>
        <w:tblW w:w="7366" w:type="dxa"/>
        <w:tblLook w:val="04A0" w:firstRow="1" w:lastRow="0" w:firstColumn="1" w:lastColumn="0" w:noHBand="0" w:noVBand="1"/>
      </w:tblPr>
      <w:tblGrid>
        <w:gridCol w:w="2972"/>
        <w:gridCol w:w="4394"/>
      </w:tblGrid>
      <w:tr w:rsidR="00796290" w:rsidRPr="00191C2F" w14:paraId="45B48B1B" w14:textId="77777777" w:rsidTr="000B48D2">
        <w:tc>
          <w:tcPr>
            <w:tcW w:w="2972" w:type="dxa"/>
          </w:tcPr>
          <w:p w14:paraId="38749C06" w14:textId="77777777" w:rsidR="00796290" w:rsidRPr="00191C2F" w:rsidRDefault="00796290" w:rsidP="000B48D2">
            <w:pPr>
              <w:ind w:right="165"/>
              <w:rPr>
                <w:b/>
                <w:bCs/>
                <w:sz w:val="24"/>
                <w:szCs w:val="24"/>
              </w:rPr>
            </w:pPr>
            <w:r w:rsidRPr="00191C2F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394" w:type="dxa"/>
          </w:tcPr>
          <w:p w14:paraId="6C925ADC" w14:textId="77777777" w:rsidR="00796290" w:rsidRPr="00191C2F" w:rsidRDefault="00796290" w:rsidP="00796290">
            <w:pPr>
              <w:jc w:val="center"/>
              <w:rPr>
                <w:b/>
                <w:bCs/>
                <w:sz w:val="24"/>
                <w:szCs w:val="24"/>
              </w:rPr>
            </w:pPr>
            <w:r w:rsidRPr="00191C2F">
              <w:rPr>
                <w:b/>
                <w:bCs/>
                <w:sz w:val="24"/>
                <w:szCs w:val="24"/>
              </w:rPr>
              <w:t>Nomogram Score</w:t>
            </w:r>
          </w:p>
        </w:tc>
      </w:tr>
      <w:tr w:rsidR="00881AF4" w:rsidRPr="00191C2F" w14:paraId="6AAE0CB8" w14:textId="77777777" w:rsidTr="000B48D2">
        <w:tc>
          <w:tcPr>
            <w:tcW w:w="2972" w:type="dxa"/>
          </w:tcPr>
          <w:p w14:paraId="63DDDD84" w14:textId="58ED10E2" w:rsidR="00881AF4" w:rsidRPr="00191C2F" w:rsidRDefault="00881AF4" w:rsidP="00881AF4">
            <w:pPr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Gender</w:t>
            </w:r>
          </w:p>
        </w:tc>
        <w:tc>
          <w:tcPr>
            <w:tcW w:w="4394" w:type="dxa"/>
          </w:tcPr>
          <w:p w14:paraId="5188082A" w14:textId="77777777" w:rsidR="00881AF4" w:rsidRPr="00191C2F" w:rsidRDefault="00881AF4" w:rsidP="00881AF4">
            <w:pPr>
              <w:rPr>
                <w:sz w:val="24"/>
                <w:szCs w:val="24"/>
              </w:rPr>
            </w:pPr>
          </w:p>
        </w:tc>
      </w:tr>
      <w:tr w:rsidR="00881AF4" w:rsidRPr="00191C2F" w14:paraId="1B681118" w14:textId="77777777" w:rsidTr="000B48D2">
        <w:tc>
          <w:tcPr>
            <w:tcW w:w="2972" w:type="dxa"/>
          </w:tcPr>
          <w:p w14:paraId="2E4E66F2" w14:textId="02647394" w:rsidR="00881AF4" w:rsidRPr="00191C2F" w:rsidRDefault="00881AF4" w:rsidP="00881AF4">
            <w:pPr>
              <w:jc w:val="right"/>
              <w:rPr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394" w:type="dxa"/>
          </w:tcPr>
          <w:p w14:paraId="10D01FFE" w14:textId="4B6AE3AE" w:rsidR="00881AF4" w:rsidRPr="00191C2F" w:rsidRDefault="000B48D2" w:rsidP="0015236A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</w:t>
            </w:r>
          </w:p>
        </w:tc>
      </w:tr>
      <w:tr w:rsidR="00881AF4" w:rsidRPr="00191C2F" w14:paraId="3E8560CC" w14:textId="77777777" w:rsidTr="000B48D2">
        <w:tc>
          <w:tcPr>
            <w:tcW w:w="2972" w:type="dxa"/>
          </w:tcPr>
          <w:p w14:paraId="02B1BE25" w14:textId="1DDF4090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394" w:type="dxa"/>
          </w:tcPr>
          <w:p w14:paraId="77D842BE" w14:textId="3F5F4B5B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0</w:t>
            </w:r>
          </w:p>
        </w:tc>
      </w:tr>
      <w:tr w:rsidR="00881AF4" w:rsidRPr="00191C2F" w14:paraId="0943CB81" w14:textId="77777777" w:rsidTr="000B48D2">
        <w:tc>
          <w:tcPr>
            <w:tcW w:w="2972" w:type="dxa"/>
          </w:tcPr>
          <w:p w14:paraId="2B903500" w14:textId="08E2B908" w:rsidR="00881AF4" w:rsidRPr="00191C2F" w:rsidRDefault="00881AF4" w:rsidP="00881AF4">
            <w:pPr>
              <w:rPr>
                <w:color w:val="000000"/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Age</w:t>
            </w:r>
          </w:p>
        </w:tc>
        <w:tc>
          <w:tcPr>
            <w:tcW w:w="4394" w:type="dxa"/>
          </w:tcPr>
          <w:p w14:paraId="564DFF30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0E154D34" w14:textId="77777777" w:rsidTr="000B48D2">
        <w:tc>
          <w:tcPr>
            <w:tcW w:w="2972" w:type="dxa"/>
          </w:tcPr>
          <w:p w14:paraId="191C41B9" w14:textId="65B65272" w:rsidR="00881AF4" w:rsidRPr="00191C2F" w:rsidRDefault="00881AF4" w:rsidP="00881AF4">
            <w:pPr>
              <w:jc w:val="right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0-19</w:t>
            </w:r>
            <w:r w:rsidR="00792F14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4394" w:type="dxa"/>
          </w:tcPr>
          <w:p w14:paraId="6C121DFC" w14:textId="5212CC73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</w:p>
        </w:tc>
      </w:tr>
      <w:tr w:rsidR="00881AF4" w:rsidRPr="00191C2F" w14:paraId="71D186D9" w14:textId="77777777" w:rsidTr="000B48D2">
        <w:tc>
          <w:tcPr>
            <w:tcW w:w="2972" w:type="dxa"/>
          </w:tcPr>
          <w:p w14:paraId="2EF76B90" w14:textId="6F6B62D4" w:rsidR="00881AF4" w:rsidRPr="00191C2F" w:rsidRDefault="00881AF4" w:rsidP="00881AF4">
            <w:pPr>
              <w:jc w:val="right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20-</w:t>
            </w:r>
            <w:r w:rsidR="000B48D2">
              <w:rPr>
                <w:sz w:val="24"/>
                <w:szCs w:val="24"/>
              </w:rPr>
              <w:t>59</w:t>
            </w:r>
            <w:r w:rsidR="00792F14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4394" w:type="dxa"/>
          </w:tcPr>
          <w:p w14:paraId="64E64AD4" w14:textId="1078AC11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881AF4" w:rsidRPr="00191C2F" w14:paraId="5D15E41B" w14:textId="77777777" w:rsidTr="000B48D2">
        <w:tc>
          <w:tcPr>
            <w:tcW w:w="2972" w:type="dxa"/>
          </w:tcPr>
          <w:p w14:paraId="6D589CAB" w14:textId="1B928B1A" w:rsidR="00881AF4" w:rsidRPr="00191C2F" w:rsidRDefault="00881AF4" w:rsidP="00881AF4">
            <w:pPr>
              <w:jc w:val="right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65+</w:t>
            </w:r>
            <w:r w:rsidR="00792F14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4394" w:type="dxa"/>
          </w:tcPr>
          <w:p w14:paraId="7B7F48B9" w14:textId="5BCC51D8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100</w:t>
            </w:r>
          </w:p>
        </w:tc>
      </w:tr>
      <w:tr w:rsidR="00881AF4" w:rsidRPr="00191C2F" w14:paraId="4C142368" w14:textId="77777777" w:rsidTr="000B48D2">
        <w:tc>
          <w:tcPr>
            <w:tcW w:w="2972" w:type="dxa"/>
          </w:tcPr>
          <w:p w14:paraId="2F86FF37" w14:textId="3B9F1D1B" w:rsidR="00881AF4" w:rsidRPr="00191C2F" w:rsidRDefault="00881AF4" w:rsidP="00881AF4">
            <w:pPr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Race</w:t>
            </w:r>
          </w:p>
        </w:tc>
        <w:tc>
          <w:tcPr>
            <w:tcW w:w="4394" w:type="dxa"/>
          </w:tcPr>
          <w:p w14:paraId="68F9A3F7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008133E9" w14:textId="77777777" w:rsidTr="000B48D2">
        <w:tc>
          <w:tcPr>
            <w:tcW w:w="2972" w:type="dxa"/>
          </w:tcPr>
          <w:p w14:paraId="0AF45F92" w14:textId="77B11DD9" w:rsidR="00881AF4" w:rsidRPr="00191C2F" w:rsidRDefault="00881AF4" w:rsidP="00881AF4">
            <w:pPr>
              <w:jc w:val="right"/>
              <w:rPr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4394" w:type="dxa"/>
          </w:tcPr>
          <w:p w14:paraId="5C032A78" w14:textId="0A5F4143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0</w:t>
            </w:r>
          </w:p>
        </w:tc>
      </w:tr>
      <w:tr w:rsidR="00881AF4" w:rsidRPr="00191C2F" w14:paraId="27E96F7D" w14:textId="77777777" w:rsidTr="000B48D2">
        <w:tc>
          <w:tcPr>
            <w:tcW w:w="2972" w:type="dxa"/>
          </w:tcPr>
          <w:p w14:paraId="7AF39843" w14:textId="4166C6FB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4394" w:type="dxa"/>
          </w:tcPr>
          <w:p w14:paraId="6E254C35" w14:textId="11676CCF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0B48D2" w:rsidRPr="00191C2F" w14:paraId="6ABEE2EF" w14:textId="77777777" w:rsidTr="000B48D2">
        <w:tc>
          <w:tcPr>
            <w:tcW w:w="2972" w:type="dxa"/>
          </w:tcPr>
          <w:p w14:paraId="5E79B2A7" w14:textId="0F9EFB9C" w:rsidR="000B48D2" w:rsidRPr="00191C2F" w:rsidRDefault="000B48D2" w:rsidP="00881AF4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 w:val="24"/>
                <w:szCs w:val="24"/>
              </w:rPr>
              <w:t>thers</w:t>
            </w:r>
          </w:p>
        </w:tc>
        <w:tc>
          <w:tcPr>
            <w:tcW w:w="4394" w:type="dxa"/>
          </w:tcPr>
          <w:p w14:paraId="7DC78825" w14:textId="3D7835C0" w:rsidR="000B48D2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7</w:t>
            </w:r>
          </w:p>
        </w:tc>
      </w:tr>
      <w:tr w:rsidR="00881AF4" w:rsidRPr="00191C2F" w14:paraId="5CD671EA" w14:textId="77777777" w:rsidTr="000B48D2">
        <w:tc>
          <w:tcPr>
            <w:tcW w:w="2972" w:type="dxa"/>
          </w:tcPr>
          <w:p w14:paraId="15D4231E" w14:textId="29DD10CD" w:rsidR="00881AF4" w:rsidRPr="00191C2F" w:rsidRDefault="00881AF4" w:rsidP="00881AF4">
            <w:pPr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  <w:shd w:val="clear" w:color="auto" w:fill="FFFFFF"/>
              </w:rPr>
              <w:t>Histologic</w:t>
            </w:r>
          </w:p>
        </w:tc>
        <w:tc>
          <w:tcPr>
            <w:tcW w:w="4394" w:type="dxa"/>
          </w:tcPr>
          <w:p w14:paraId="0653EDCC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2076AC9E" w14:textId="77777777" w:rsidTr="000B48D2">
        <w:tc>
          <w:tcPr>
            <w:tcW w:w="2972" w:type="dxa"/>
          </w:tcPr>
          <w:p w14:paraId="073EEE5D" w14:textId="3F4B409D" w:rsidR="00881AF4" w:rsidRPr="00F227A3" w:rsidRDefault="000B48D2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F227A3">
              <w:rPr>
                <w:color w:val="000000"/>
                <w:sz w:val="24"/>
                <w:szCs w:val="24"/>
              </w:rPr>
              <w:t>Meningioma, malignant</w:t>
            </w:r>
          </w:p>
        </w:tc>
        <w:tc>
          <w:tcPr>
            <w:tcW w:w="4394" w:type="dxa"/>
          </w:tcPr>
          <w:p w14:paraId="144B1BD0" w14:textId="1F812203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8</w:t>
            </w:r>
          </w:p>
        </w:tc>
      </w:tr>
      <w:tr w:rsidR="00881AF4" w:rsidRPr="00191C2F" w14:paraId="3037B4B0" w14:textId="77777777" w:rsidTr="000B48D2">
        <w:tc>
          <w:tcPr>
            <w:tcW w:w="2972" w:type="dxa"/>
          </w:tcPr>
          <w:p w14:paraId="083F750B" w14:textId="54166052" w:rsidR="00881AF4" w:rsidRPr="00F227A3" w:rsidRDefault="000B48D2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F227A3">
              <w:rPr>
                <w:color w:val="000000"/>
                <w:sz w:val="24"/>
                <w:szCs w:val="24"/>
              </w:rPr>
              <w:t>Papillary meningioma</w:t>
            </w:r>
          </w:p>
        </w:tc>
        <w:tc>
          <w:tcPr>
            <w:tcW w:w="4394" w:type="dxa"/>
          </w:tcPr>
          <w:p w14:paraId="0579E44B" w14:textId="3727D978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881AF4" w:rsidRPr="00191C2F" w14:paraId="7978EE8D" w14:textId="77777777" w:rsidTr="000B48D2">
        <w:tc>
          <w:tcPr>
            <w:tcW w:w="2972" w:type="dxa"/>
          </w:tcPr>
          <w:p w14:paraId="3CBA3C35" w14:textId="2F64A151" w:rsidR="00881AF4" w:rsidRPr="00191C2F" w:rsidRDefault="00881AF4" w:rsidP="00881AF4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191C2F">
              <w:rPr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394" w:type="dxa"/>
          </w:tcPr>
          <w:p w14:paraId="4FA49F1D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112187F0" w14:textId="77777777" w:rsidTr="000B48D2">
        <w:tc>
          <w:tcPr>
            <w:tcW w:w="2972" w:type="dxa"/>
          </w:tcPr>
          <w:p w14:paraId="65E81D62" w14:textId="65E14A2E" w:rsidR="00881AF4" w:rsidRPr="00191C2F" w:rsidRDefault="000B48D2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0B48D2">
              <w:rPr>
                <w:color w:val="000000"/>
                <w:sz w:val="24"/>
                <w:szCs w:val="24"/>
                <w:shd w:val="clear" w:color="auto" w:fill="FFFFFF"/>
              </w:rPr>
              <w:t>Cerebral meninges</w:t>
            </w:r>
          </w:p>
        </w:tc>
        <w:tc>
          <w:tcPr>
            <w:tcW w:w="4394" w:type="dxa"/>
          </w:tcPr>
          <w:p w14:paraId="14BC2699" w14:textId="53705EF3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1</w:t>
            </w:r>
          </w:p>
        </w:tc>
      </w:tr>
      <w:tr w:rsidR="00881AF4" w:rsidRPr="00191C2F" w14:paraId="59CDECEC" w14:textId="77777777" w:rsidTr="000B48D2">
        <w:tc>
          <w:tcPr>
            <w:tcW w:w="2972" w:type="dxa"/>
          </w:tcPr>
          <w:p w14:paraId="76AF8ED4" w14:textId="2C1090D8" w:rsidR="00881AF4" w:rsidRPr="00191C2F" w:rsidRDefault="000B48D2" w:rsidP="00881AF4">
            <w:pPr>
              <w:jc w:val="righ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0B48D2">
              <w:rPr>
                <w:color w:val="000000"/>
                <w:sz w:val="24"/>
                <w:szCs w:val="24"/>
                <w:shd w:val="clear" w:color="auto" w:fill="FFFFFF"/>
              </w:rPr>
              <w:t>Spinal meninges</w:t>
            </w:r>
          </w:p>
        </w:tc>
        <w:tc>
          <w:tcPr>
            <w:tcW w:w="4394" w:type="dxa"/>
          </w:tcPr>
          <w:p w14:paraId="48074424" w14:textId="673FD362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0B48D2" w:rsidRPr="00191C2F" w14:paraId="6458DF80" w14:textId="77777777" w:rsidTr="000B48D2">
        <w:tc>
          <w:tcPr>
            <w:tcW w:w="2972" w:type="dxa"/>
          </w:tcPr>
          <w:p w14:paraId="060A32B2" w14:textId="4C998407" w:rsidR="000B48D2" w:rsidRPr="000B48D2" w:rsidRDefault="000B48D2" w:rsidP="00881AF4">
            <w:pPr>
              <w:jc w:val="righ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0B48D2">
              <w:rPr>
                <w:color w:val="000000"/>
                <w:sz w:val="24"/>
                <w:szCs w:val="24"/>
                <w:shd w:val="clear" w:color="auto" w:fill="FFFFFF"/>
              </w:rPr>
              <w:t>Meninges, NOS</w:t>
            </w:r>
          </w:p>
        </w:tc>
        <w:tc>
          <w:tcPr>
            <w:tcW w:w="4394" w:type="dxa"/>
          </w:tcPr>
          <w:p w14:paraId="50478F7F" w14:textId="74BC1C1F" w:rsidR="000B48D2" w:rsidRDefault="000B48D2" w:rsidP="0015236A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0</w:t>
            </w:r>
          </w:p>
        </w:tc>
      </w:tr>
      <w:tr w:rsidR="00881AF4" w:rsidRPr="00191C2F" w14:paraId="696595D5" w14:textId="77777777" w:rsidTr="000B48D2">
        <w:tc>
          <w:tcPr>
            <w:tcW w:w="2972" w:type="dxa"/>
          </w:tcPr>
          <w:p w14:paraId="662F840C" w14:textId="6F8FC134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191C2F">
              <w:rPr>
                <w:color w:val="000000"/>
                <w:sz w:val="24"/>
                <w:szCs w:val="24"/>
                <w:shd w:val="clear" w:color="auto" w:fill="FFFFFF"/>
              </w:rPr>
              <w:t>Other</w:t>
            </w:r>
            <w:r w:rsidR="000B48D2">
              <w:rPr>
                <w:color w:val="000000"/>
                <w:sz w:val="24"/>
                <w:szCs w:val="24"/>
                <w:shd w:val="clear" w:color="auto" w:fill="FFFFFF"/>
              </w:rPr>
              <w:t>s</w:t>
            </w:r>
          </w:p>
        </w:tc>
        <w:tc>
          <w:tcPr>
            <w:tcW w:w="4394" w:type="dxa"/>
          </w:tcPr>
          <w:p w14:paraId="47E9A4D7" w14:textId="3C83DBDA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881AF4" w:rsidRPr="00191C2F" w14:paraId="1B93EC88" w14:textId="77777777" w:rsidTr="000B48D2">
        <w:tc>
          <w:tcPr>
            <w:tcW w:w="2972" w:type="dxa"/>
          </w:tcPr>
          <w:p w14:paraId="617AF0F0" w14:textId="14E5D8E7" w:rsidR="00881AF4" w:rsidRPr="00191C2F" w:rsidRDefault="00881AF4" w:rsidP="00881AF4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191C2F">
              <w:rPr>
                <w:color w:val="000000"/>
                <w:sz w:val="24"/>
                <w:szCs w:val="24"/>
              </w:rPr>
              <w:t>Size (cm)</w:t>
            </w:r>
          </w:p>
        </w:tc>
        <w:tc>
          <w:tcPr>
            <w:tcW w:w="4394" w:type="dxa"/>
          </w:tcPr>
          <w:p w14:paraId="447A1C13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19DE455F" w14:textId="77777777" w:rsidTr="000B48D2">
        <w:tc>
          <w:tcPr>
            <w:tcW w:w="2972" w:type="dxa"/>
          </w:tcPr>
          <w:p w14:paraId="6D0665B5" w14:textId="5804F8CF" w:rsidR="00881AF4" w:rsidRPr="00191C2F" w:rsidRDefault="000B48D2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0B48D2">
              <w:rPr>
                <w:color w:val="000000"/>
                <w:sz w:val="24"/>
                <w:szCs w:val="24"/>
                <w:shd w:val="clear" w:color="auto" w:fill="FFFFFF"/>
              </w:rPr>
              <w:t>0-3.9 cm</w:t>
            </w:r>
          </w:p>
        </w:tc>
        <w:tc>
          <w:tcPr>
            <w:tcW w:w="4394" w:type="dxa"/>
          </w:tcPr>
          <w:p w14:paraId="2978C9B1" w14:textId="4CBDC4CE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881AF4" w:rsidRPr="00191C2F" w14:paraId="250F0556" w14:textId="77777777" w:rsidTr="000B48D2">
        <w:tc>
          <w:tcPr>
            <w:tcW w:w="2972" w:type="dxa"/>
          </w:tcPr>
          <w:p w14:paraId="09E5A0E5" w14:textId="40B829D6" w:rsidR="00881AF4" w:rsidRPr="00191C2F" w:rsidRDefault="000B48D2" w:rsidP="00881AF4">
            <w:pPr>
              <w:jc w:val="righ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0B48D2">
              <w:rPr>
                <w:color w:val="000000"/>
                <w:sz w:val="24"/>
                <w:szCs w:val="24"/>
                <w:shd w:val="clear" w:color="auto" w:fill="FFFFFF"/>
              </w:rPr>
              <w:t>4+ cm</w:t>
            </w:r>
          </w:p>
        </w:tc>
        <w:tc>
          <w:tcPr>
            <w:tcW w:w="4394" w:type="dxa"/>
          </w:tcPr>
          <w:p w14:paraId="495A3779" w14:textId="4729F7E0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</w:t>
            </w:r>
          </w:p>
        </w:tc>
      </w:tr>
      <w:tr w:rsidR="00881AF4" w:rsidRPr="00191C2F" w14:paraId="76346B38" w14:textId="77777777" w:rsidTr="000B48D2">
        <w:tc>
          <w:tcPr>
            <w:tcW w:w="2972" w:type="dxa"/>
          </w:tcPr>
          <w:p w14:paraId="119AF3B7" w14:textId="54023F80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191C2F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4394" w:type="dxa"/>
          </w:tcPr>
          <w:p w14:paraId="00848023" w14:textId="3B232334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</w:t>
            </w:r>
          </w:p>
        </w:tc>
      </w:tr>
      <w:tr w:rsidR="00881AF4" w:rsidRPr="00191C2F" w14:paraId="44CBFB7B" w14:textId="77777777" w:rsidTr="000B48D2">
        <w:tc>
          <w:tcPr>
            <w:tcW w:w="2972" w:type="dxa"/>
          </w:tcPr>
          <w:p w14:paraId="1027A93E" w14:textId="607B78B8" w:rsidR="00881AF4" w:rsidRPr="00191C2F" w:rsidRDefault="00881AF4" w:rsidP="00881AF4">
            <w:pPr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Laterality</w:t>
            </w:r>
          </w:p>
        </w:tc>
        <w:tc>
          <w:tcPr>
            <w:tcW w:w="4394" w:type="dxa"/>
          </w:tcPr>
          <w:p w14:paraId="5C946AA4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13317C54" w14:textId="77777777" w:rsidTr="000B48D2">
        <w:tc>
          <w:tcPr>
            <w:tcW w:w="2972" w:type="dxa"/>
          </w:tcPr>
          <w:p w14:paraId="2E2E448A" w14:textId="4E0A6013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One side</w:t>
            </w:r>
          </w:p>
        </w:tc>
        <w:tc>
          <w:tcPr>
            <w:tcW w:w="4394" w:type="dxa"/>
          </w:tcPr>
          <w:p w14:paraId="400822F2" w14:textId="55289F5B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881AF4" w:rsidRPr="00191C2F" w14:paraId="6A717248" w14:textId="77777777" w:rsidTr="000B48D2">
        <w:tc>
          <w:tcPr>
            <w:tcW w:w="2972" w:type="dxa"/>
          </w:tcPr>
          <w:p w14:paraId="793253C0" w14:textId="4BC66DA7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Bilateral</w:t>
            </w:r>
          </w:p>
        </w:tc>
        <w:tc>
          <w:tcPr>
            <w:tcW w:w="4394" w:type="dxa"/>
          </w:tcPr>
          <w:p w14:paraId="1AC3F3EC" w14:textId="0B48E46F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  <w:r w:rsidRPr="00191C2F">
              <w:rPr>
                <w:sz w:val="24"/>
                <w:szCs w:val="24"/>
              </w:rPr>
              <w:t>0</w:t>
            </w:r>
          </w:p>
        </w:tc>
      </w:tr>
      <w:tr w:rsidR="00881AF4" w:rsidRPr="00191C2F" w14:paraId="59C42513" w14:textId="77777777" w:rsidTr="000B48D2">
        <w:tc>
          <w:tcPr>
            <w:tcW w:w="2972" w:type="dxa"/>
          </w:tcPr>
          <w:p w14:paraId="3AC93A70" w14:textId="54CF3007" w:rsidR="00881AF4" w:rsidRPr="00191C2F" w:rsidRDefault="00881AF4" w:rsidP="00881AF4">
            <w:pPr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Surgery</w:t>
            </w:r>
          </w:p>
        </w:tc>
        <w:tc>
          <w:tcPr>
            <w:tcW w:w="4394" w:type="dxa"/>
          </w:tcPr>
          <w:p w14:paraId="54D3BB45" w14:textId="77777777" w:rsidR="00881AF4" w:rsidRPr="00191C2F" w:rsidRDefault="00881AF4" w:rsidP="0015236A">
            <w:pPr>
              <w:jc w:val="center"/>
              <w:rPr>
                <w:sz w:val="24"/>
                <w:szCs w:val="24"/>
              </w:rPr>
            </w:pPr>
          </w:p>
        </w:tc>
      </w:tr>
      <w:tr w:rsidR="00881AF4" w:rsidRPr="00191C2F" w14:paraId="6A06708F" w14:textId="77777777" w:rsidTr="000B48D2">
        <w:tc>
          <w:tcPr>
            <w:tcW w:w="2972" w:type="dxa"/>
          </w:tcPr>
          <w:p w14:paraId="4CA2BF90" w14:textId="1418FF22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No surgery/biopsy</w:t>
            </w:r>
          </w:p>
        </w:tc>
        <w:tc>
          <w:tcPr>
            <w:tcW w:w="4394" w:type="dxa"/>
          </w:tcPr>
          <w:p w14:paraId="1A9BE755" w14:textId="6ACE3AB6" w:rsidR="00881AF4" w:rsidRPr="00191C2F" w:rsidRDefault="000B48D2" w:rsidP="0015236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881AF4" w:rsidRPr="00191C2F" w14:paraId="3D7AEA1C" w14:textId="77777777" w:rsidTr="000B48D2">
        <w:tc>
          <w:tcPr>
            <w:tcW w:w="2972" w:type="dxa"/>
          </w:tcPr>
          <w:p w14:paraId="6C3B52C5" w14:textId="2F740971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STR</w:t>
            </w:r>
          </w:p>
        </w:tc>
        <w:tc>
          <w:tcPr>
            <w:tcW w:w="4394" w:type="dxa"/>
          </w:tcPr>
          <w:p w14:paraId="3AE34FD8" w14:textId="52A31894" w:rsidR="00881AF4" w:rsidRPr="00191C2F" w:rsidRDefault="00881AF4" w:rsidP="0015236A">
            <w:pPr>
              <w:jc w:val="center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1</w:t>
            </w:r>
            <w:r w:rsidR="000B48D2">
              <w:rPr>
                <w:color w:val="000000"/>
                <w:sz w:val="24"/>
                <w:szCs w:val="24"/>
              </w:rPr>
              <w:t>0</w:t>
            </w:r>
          </w:p>
        </w:tc>
      </w:tr>
      <w:tr w:rsidR="00881AF4" w:rsidRPr="00191C2F" w14:paraId="749A8569" w14:textId="77777777" w:rsidTr="000B48D2">
        <w:tc>
          <w:tcPr>
            <w:tcW w:w="2972" w:type="dxa"/>
          </w:tcPr>
          <w:p w14:paraId="0543A2A5" w14:textId="66FD08C6" w:rsidR="00881AF4" w:rsidRPr="00191C2F" w:rsidRDefault="00881AF4" w:rsidP="00881AF4">
            <w:pPr>
              <w:jc w:val="right"/>
              <w:rPr>
                <w:color w:val="000000"/>
                <w:sz w:val="24"/>
                <w:szCs w:val="24"/>
              </w:rPr>
            </w:pPr>
            <w:proofErr w:type="spellStart"/>
            <w:r w:rsidRPr="00191C2F">
              <w:rPr>
                <w:color w:val="000000"/>
                <w:sz w:val="24"/>
                <w:szCs w:val="24"/>
              </w:rPr>
              <w:t>GTR</w:t>
            </w:r>
            <w:proofErr w:type="spellEnd"/>
          </w:p>
        </w:tc>
        <w:tc>
          <w:tcPr>
            <w:tcW w:w="4394" w:type="dxa"/>
          </w:tcPr>
          <w:p w14:paraId="0EC3477F" w14:textId="20649433" w:rsidR="00881AF4" w:rsidRPr="00191C2F" w:rsidRDefault="00881AF4" w:rsidP="0015236A">
            <w:pPr>
              <w:jc w:val="center"/>
              <w:rPr>
                <w:color w:val="000000"/>
                <w:sz w:val="24"/>
                <w:szCs w:val="24"/>
              </w:rPr>
            </w:pPr>
            <w:r w:rsidRPr="00191C2F">
              <w:rPr>
                <w:color w:val="000000"/>
                <w:sz w:val="24"/>
                <w:szCs w:val="24"/>
              </w:rPr>
              <w:t>0</w:t>
            </w:r>
          </w:p>
        </w:tc>
      </w:tr>
    </w:tbl>
    <w:p w14:paraId="4E3EF944" w14:textId="295EF4C5" w:rsidR="00E52112" w:rsidRPr="00191C2F" w:rsidRDefault="007E665B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shd w:val="clear" w:color="auto" w:fill="FFFFFF"/>
        </w:rPr>
        <w:t xml:space="preserve">NOS: </w:t>
      </w:r>
      <w:r w:rsidRPr="007E665B">
        <w:rPr>
          <w:color w:val="000000"/>
          <w:sz w:val="24"/>
          <w:szCs w:val="24"/>
          <w:shd w:val="clear" w:color="auto" w:fill="FFFFFF"/>
        </w:rPr>
        <w:t>not otherwise specified</w:t>
      </w:r>
      <w:r>
        <w:rPr>
          <w:color w:val="000000"/>
          <w:sz w:val="24"/>
          <w:szCs w:val="24"/>
          <w:shd w:val="clear" w:color="auto" w:fill="FFFFFF"/>
        </w:rPr>
        <w:t xml:space="preserve">; </w:t>
      </w:r>
      <w:r w:rsidR="00881AF4" w:rsidRPr="00191C2F">
        <w:rPr>
          <w:color w:val="000000"/>
          <w:sz w:val="24"/>
          <w:szCs w:val="24"/>
        </w:rPr>
        <w:t xml:space="preserve">STR: subtotal resection; </w:t>
      </w:r>
      <w:proofErr w:type="spellStart"/>
      <w:r w:rsidR="00881AF4" w:rsidRPr="00191C2F">
        <w:rPr>
          <w:color w:val="000000"/>
          <w:sz w:val="24"/>
          <w:szCs w:val="24"/>
        </w:rPr>
        <w:t>GTR</w:t>
      </w:r>
      <w:proofErr w:type="spellEnd"/>
      <w:r w:rsidR="00881AF4" w:rsidRPr="00191C2F">
        <w:rPr>
          <w:color w:val="000000"/>
          <w:sz w:val="24"/>
          <w:szCs w:val="24"/>
        </w:rPr>
        <w:t>: gross total resection</w:t>
      </w:r>
    </w:p>
    <w:sectPr w:rsidR="00E52112" w:rsidRPr="00191C2F" w:rsidSect="00796290"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FF2"/>
    <w:rsid w:val="000B48D2"/>
    <w:rsid w:val="0015236A"/>
    <w:rsid w:val="00191C2F"/>
    <w:rsid w:val="001D6173"/>
    <w:rsid w:val="001F2753"/>
    <w:rsid w:val="00200D9E"/>
    <w:rsid w:val="00301E39"/>
    <w:rsid w:val="003518C8"/>
    <w:rsid w:val="00357FF2"/>
    <w:rsid w:val="0037506A"/>
    <w:rsid w:val="004152B9"/>
    <w:rsid w:val="0044434C"/>
    <w:rsid w:val="004D1374"/>
    <w:rsid w:val="00602917"/>
    <w:rsid w:val="00623113"/>
    <w:rsid w:val="00792F14"/>
    <w:rsid w:val="00796290"/>
    <w:rsid w:val="007B0FA6"/>
    <w:rsid w:val="007E665B"/>
    <w:rsid w:val="00837E4E"/>
    <w:rsid w:val="00847FE5"/>
    <w:rsid w:val="00881AF4"/>
    <w:rsid w:val="009030E0"/>
    <w:rsid w:val="0097276B"/>
    <w:rsid w:val="00A20083"/>
    <w:rsid w:val="00A3452E"/>
    <w:rsid w:val="00A94178"/>
    <w:rsid w:val="00B86A89"/>
    <w:rsid w:val="00D2066D"/>
    <w:rsid w:val="00D53C6C"/>
    <w:rsid w:val="00E463C1"/>
    <w:rsid w:val="00E52112"/>
    <w:rsid w:val="00E85042"/>
    <w:rsid w:val="00F227A3"/>
    <w:rsid w:val="00F3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5B372"/>
  <w14:defaultImageDpi w14:val="32767"/>
  <w15:chartTrackingRefBased/>
  <w15:docId w15:val="{D57813B0-E82F-D04E-ABC8-C263879C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141413"/>
        <w:sz w:val="28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6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1-05-09T16:27:00Z</dcterms:created>
  <dcterms:modified xsi:type="dcterms:W3CDTF">2021-10-31T07:12:00Z</dcterms:modified>
</cp:coreProperties>
</file>